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178D" w:rsidRPr="0014332B" w:rsidRDefault="00F248D8">
      <w:pPr>
        <w:rPr>
          <w:rFonts w:ascii="Arial" w:hAnsi="Arial" w:cs="Arial"/>
          <w:b/>
        </w:rPr>
      </w:pPr>
      <w:r w:rsidRPr="0012136C">
        <w:rPr>
          <w:rFonts w:ascii="Arial" w:hAnsi="Arial" w:cs="Arial"/>
          <w:b/>
          <w:sz w:val="32"/>
        </w:rPr>
        <w:t>Supplementary materials</w:t>
      </w:r>
    </w:p>
    <w:p w:rsidR="004A75EF" w:rsidRPr="008016D7" w:rsidRDefault="00A15E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3C4C8B">
        <w:rPr>
          <w:rFonts w:ascii="Arial" w:hAnsi="Arial" w:cs="Arial"/>
          <w:b/>
        </w:rPr>
        <w:t xml:space="preserve">A </w:t>
      </w:r>
      <w:r w:rsidR="009C0B53">
        <w:rPr>
          <w:rFonts w:ascii="Arial" w:hAnsi="Arial" w:cs="Arial"/>
          <w:b/>
        </w:rPr>
        <w:t xml:space="preserve">in </w:t>
      </w:r>
      <w:r w:rsidR="00F248D8" w:rsidRPr="008016D7">
        <w:rPr>
          <w:rFonts w:ascii="Arial" w:hAnsi="Arial" w:cs="Arial"/>
          <w:b/>
        </w:rPr>
        <w:t>S1</w:t>
      </w:r>
      <w:r w:rsidR="00BD571B">
        <w:rPr>
          <w:rFonts w:ascii="Arial" w:hAnsi="Arial" w:cs="Arial"/>
          <w:b/>
        </w:rPr>
        <w:t xml:space="preserve"> Text</w:t>
      </w:r>
      <w:r w:rsidR="004A75EF" w:rsidRPr="008016D7">
        <w:rPr>
          <w:rFonts w:ascii="Arial" w:hAnsi="Arial" w:cs="Arial"/>
          <w:b/>
        </w:rPr>
        <w:t>:  A</w:t>
      </w:r>
      <w:r w:rsidR="004A75EF" w:rsidRPr="008016D7">
        <w:rPr>
          <w:rFonts w:ascii="Arial" w:hAnsi="Arial" w:cs="Arial"/>
          <w:b/>
          <w:bCs/>
        </w:rPr>
        <w:t xml:space="preserve">uthors </w:t>
      </w:r>
      <w:r w:rsidR="00C76A0E" w:rsidRPr="008016D7">
        <w:rPr>
          <w:rFonts w:ascii="Arial" w:hAnsi="Arial" w:cs="Arial"/>
          <w:b/>
          <w:bCs/>
        </w:rPr>
        <w:t>included</w:t>
      </w:r>
      <w:r w:rsidR="004A75EF" w:rsidRPr="008016D7">
        <w:rPr>
          <w:rFonts w:ascii="Arial" w:hAnsi="Arial" w:cs="Arial"/>
          <w:b/>
          <w:bCs/>
        </w:rPr>
        <w:t xml:space="preserve"> under the group name "CARAMAL consortium"</w:t>
      </w:r>
      <w:r w:rsidR="00AA408B" w:rsidRPr="008016D7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937"/>
        <w:gridCol w:w="4733"/>
      </w:tblGrid>
      <w:tr w:rsidR="00D23D80" w:rsidRPr="004A75EF" w:rsidTr="004E7C8C">
        <w:trPr>
          <w:trHeight w:val="398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b/>
                <w:bCs/>
              </w:rPr>
            </w:pPr>
            <w:r w:rsidRPr="004A75EF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937" w:type="dxa"/>
            <w:noWrap/>
            <w:hideMark/>
          </w:tcPr>
          <w:p w:rsidR="00D23D80" w:rsidRPr="004A75EF" w:rsidRDefault="00D23D80" w:rsidP="004E7C8C">
            <w:pPr>
              <w:jc w:val="center"/>
              <w:rPr>
                <w:rFonts w:ascii="Arial" w:hAnsi="Arial" w:cs="Arial"/>
                <w:b/>
                <w:bCs/>
              </w:rPr>
            </w:pPr>
            <w:r w:rsidRPr="004A75EF"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b/>
                <w:bCs/>
              </w:rPr>
            </w:pPr>
            <w:r w:rsidRPr="004A75EF">
              <w:rPr>
                <w:rFonts w:ascii="Arial" w:hAnsi="Arial" w:cs="Arial"/>
                <w:b/>
                <w:bCs/>
              </w:rPr>
              <w:t>Affiliation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Marek Kwiatkowski</w:t>
            </w:r>
          </w:p>
        </w:tc>
        <w:tc>
          <w:tcPr>
            <w:tcW w:w="937" w:type="dxa"/>
            <w:noWrap/>
            <w:hideMark/>
          </w:tcPr>
          <w:p w:rsidR="00D23D80" w:rsidRPr="004A75EF" w:rsidRDefault="00D23D80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Ph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Swiss TPH, Basel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Nadja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Cereghetti</w:t>
            </w:r>
            <w:proofErr w:type="spellEnd"/>
          </w:p>
        </w:tc>
        <w:tc>
          <w:tcPr>
            <w:tcW w:w="937" w:type="dxa"/>
            <w:noWrap/>
            <w:hideMark/>
          </w:tcPr>
          <w:p w:rsidR="00D23D80" w:rsidRPr="004A75EF" w:rsidRDefault="00D23D80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MSc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4A75EF">
            <w:pPr>
              <w:rPr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Swiss TPH, Basel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Aurelio Di Pasquale</w:t>
            </w:r>
          </w:p>
        </w:tc>
        <w:tc>
          <w:tcPr>
            <w:tcW w:w="937" w:type="dxa"/>
            <w:noWrap/>
            <w:hideMark/>
          </w:tcPr>
          <w:p w:rsidR="00D23D80" w:rsidRPr="004A75EF" w:rsidRDefault="00D23D80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Ph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4A75EF">
            <w:pPr>
              <w:rPr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Swiss TPH, Basel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Robert Canavan</w:t>
            </w:r>
          </w:p>
        </w:tc>
        <w:tc>
          <w:tcPr>
            <w:tcW w:w="937" w:type="dxa"/>
            <w:noWrap/>
            <w:hideMark/>
          </w:tcPr>
          <w:p w:rsidR="00D23D80" w:rsidRPr="001E5250" w:rsidRDefault="00D23D80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A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4A75EF">
            <w:pPr>
              <w:rPr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Swiss TPH, Basel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James Okuma</w:t>
            </w:r>
          </w:p>
        </w:tc>
        <w:tc>
          <w:tcPr>
            <w:tcW w:w="937" w:type="dxa"/>
            <w:noWrap/>
            <w:hideMark/>
          </w:tcPr>
          <w:p w:rsidR="00D23D80" w:rsidRPr="001E5250" w:rsidRDefault="00D23D80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Ph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4A75EF">
            <w:pPr>
              <w:rPr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Swiss TPH, Basel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Silvia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Schwarte</w:t>
            </w:r>
            <w:proofErr w:type="spellEnd"/>
          </w:p>
        </w:tc>
        <w:tc>
          <w:tcPr>
            <w:tcW w:w="937" w:type="dxa"/>
            <w:noWrap/>
            <w:hideMark/>
          </w:tcPr>
          <w:p w:rsidR="00D23D80" w:rsidRPr="001E5250" w:rsidRDefault="00D23D80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Sc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World Health Organization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Hans Rietveld</w:t>
            </w:r>
          </w:p>
        </w:tc>
        <w:tc>
          <w:tcPr>
            <w:tcW w:w="937" w:type="dxa"/>
            <w:noWrap/>
            <w:hideMark/>
          </w:tcPr>
          <w:p w:rsidR="00D23D80" w:rsidRPr="001E5250" w:rsidRDefault="00D46657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BA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Medicines for Malaria Venture, Switzerland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 w:rsidP="004A75EF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Lydia Kabamba  </w:t>
            </w:r>
          </w:p>
        </w:tc>
        <w:tc>
          <w:tcPr>
            <w:tcW w:w="937" w:type="dxa"/>
            <w:noWrap/>
            <w:hideMark/>
          </w:tcPr>
          <w:p w:rsidR="00D23D80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 w:rsidP="00F248D8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UNICEF </w:t>
            </w:r>
            <w:r w:rsid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D23D80" w:rsidRPr="004A75EF" w:rsidTr="00F248D8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Francine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Kimanuk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  <w:hideMark/>
          </w:tcPr>
          <w:p w:rsidR="00D23D80" w:rsidRPr="001E5250" w:rsidRDefault="00613333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UNICEF </w:t>
            </w:r>
            <w:r w:rsid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D23D80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Sylvie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Luket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D23D80" w:rsidRPr="001E5250" w:rsidRDefault="00613333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UNICEF </w:t>
            </w:r>
            <w:r w:rsidR="00F248D8"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D23D80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oulaye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Sangare</w:t>
            </w:r>
          </w:p>
        </w:tc>
        <w:tc>
          <w:tcPr>
            <w:tcW w:w="937" w:type="dxa"/>
            <w:noWrap/>
          </w:tcPr>
          <w:p w:rsidR="00D23D80" w:rsidRPr="001E5250" w:rsidRDefault="00613333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UNICEF </w:t>
            </w:r>
            <w:r w:rsidR="00F248D8"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D23D80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Tony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Byamungu</w:t>
            </w:r>
            <w:proofErr w:type="spellEnd"/>
          </w:p>
        </w:tc>
        <w:tc>
          <w:tcPr>
            <w:tcW w:w="937" w:type="dxa"/>
            <w:noWrap/>
          </w:tcPr>
          <w:p w:rsidR="00D23D80" w:rsidRPr="001E5250" w:rsidRDefault="00613333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UNICEF </w:t>
            </w:r>
            <w:r w:rsidR="00F248D8"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D23D80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Emmanuel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Emedo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D23D80" w:rsidRPr="001E5250" w:rsidRDefault="00613333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Nigeria</w:t>
            </w:r>
          </w:p>
        </w:tc>
      </w:tr>
      <w:tr w:rsidR="00D23D80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Peter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Baffoe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D23D80" w:rsidRPr="001E5250" w:rsidRDefault="00613333" w:rsidP="004E7C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D23D80" w:rsidRPr="004A75EF" w:rsidRDefault="00D23D80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Nigeri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luseyi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losunde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Nigeri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Halima Abdu</w:t>
            </w:r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Nigeri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Linda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Nsahtime-Akondeng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Nigeri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Garb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Safiyanu</w:t>
            </w:r>
            <w:proofErr w:type="spellEnd"/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Nigeri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Flavia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pang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Ugand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Fred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Kagwire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Ugand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Michael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ugwany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usiitwa</w:t>
            </w:r>
            <w:proofErr w:type="spellEnd"/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Uganda</w:t>
            </w:r>
          </w:p>
        </w:tc>
      </w:tr>
      <w:tr w:rsidR="00613333" w:rsidRPr="004A75EF" w:rsidTr="00613333">
        <w:trPr>
          <w:trHeight w:val="284"/>
        </w:trPr>
        <w:tc>
          <w:tcPr>
            <w:tcW w:w="2830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Joe Collins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pio</w:t>
            </w:r>
            <w:proofErr w:type="spellEnd"/>
          </w:p>
        </w:tc>
        <w:tc>
          <w:tcPr>
            <w:tcW w:w="937" w:type="dxa"/>
            <w:noWrap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UNICEF Ugand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Anita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badiwe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Tayo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laleye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250">
              <w:rPr>
                <w:rFonts w:ascii="Arial" w:hAnsi="Arial" w:cs="Arial"/>
                <w:sz w:val="18"/>
                <w:szCs w:val="18"/>
              </w:rPr>
              <w:t>Dr.</w:t>
            </w:r>
            <w:proofErr w:type="spellEnd"/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Remilekun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Peregrino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Abraham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kita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250">
              <w:rPr>
                <w:rFonts w:ascii="Arial" w:hAnsi="Arial" w:cs="Arial"/>
                <w:sz w:val="18"/>
                <w:szCs w:val="18"/>
              </w:rPr>
              <w:t>Dr.</w:t>
            </w:r>
            <w:proofErr w:type="spellEnd"/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Omowunmi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moniwa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250">
              <w:rPr>
                <w:rFonts w:ascii="Arial" w:hAnsi="Arial" w:cs="Arial"/>
                <w:sz w:val="18"/>
                <w:szCs w:val="18"/>
              </w:rPr>
              <w:t>Dr.</w:t>
            </w:r>
            <w:proofErr w:type="spellEnd"/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Nnenn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gbulafor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250">
              <w:rPr>
                <w:rFonts w:ascii="Arial" w:hAnsi="Arial" w:cs="Arial"/>
                <w:sz w:val="18"/>
                <w:szCs w:val="18"/>
              </w:rPr>
              <w:t>Dr.</w:t>
            </w:r>
            <w:proofErr w:type="spellEnd"/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luseyi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Omokore</w:t>
            </w:r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Chizoba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Fashanu</w:t>
            </w:r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5250">
              <w:rPr>
                <w:rFonts w:ascii="Arial" w:hAnsi="Arial" w:cs="Arial"/>
                <w:sz w:val="18"/>
                <w:szCs w:val="18"/>
              </w:rPr>
              <w:t>Dr.</w:t>
            </w:r>
            <w:proofErr w:type="spellEnd"/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Stella N. Nwosu</w:t>
            </w:r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Nigeria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arine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linga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Jenny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Bokanga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Eric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ukomena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PhD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PNLP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Jean-Claude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Tembele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Dr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Albert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Kadjunga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Dr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F248D8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Fatou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Mwaluke</w:t>
            </w:r>
            <w:proofErr w:type="spellEnd"/>
          </w:p>
        </w:tc>
        <w:tc>
          <w:tcPr>
            <w:tcW w:w="937" w:type="dxa"/>
            <w:hideMark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250">
              <w:rPr>
                <w:rFonts w:ascii="Arial" w:hAnsi="Arial" w:cs="Arial"/>
                <w:sz w:val="18"/>
                <w:szCs w:val="18"/>
              </w:rPr>
              <w:t>MPH</w:t>
            </w: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D46657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Alex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gwal</w:t>
            </w:r>
            <w:proofErr w:type="spellEnd"/>
          </w:p>
        </w:tc>
        <w:tc>
          <w:tcPr>
            <w:tcW w:w="937" w:type="dxa"/>
          </w:tcPr>
          <w:p w:rsidR="00613333" w:rsidRPr="001E5250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D46657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Juliet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Nakiganda</w:t>
            </w:r>
            <w:proofErr w:type="spellEnd"/>
          </w:p>
        </w:tc>
        <w:tc>
          <w:tcPr>
            <w:tcW w:w="937" w:type="dxa"/>
          </w:tcPr>
          <w:p w:rsidR="00613333" w:rsidRPr="004A75EF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CHAI </w:t>
            </w:r>
            <w:r w:rsidRPr="00F248D8">
              <w:rPr>
                <w:rFonts w:ascii="Arial" w:hAnsi="Arial" w:cs="Arial"/>
                <w:sz w:val="18"/>
                <w:szCs w:val="18"/>
              </w:rPr>
              <w:t>Democratic Republic of Congo</w:t>
            </w:r>
          </w:p>
        </w:tc>
      </w:tr>
      <w:tr w:rsidR="00613333" w:rsidRPr="004A75EF" w:rsidTr="00D46657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Isaac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Okiring</w:t>
            </w:r>
            <w:proofErr w:type="spellEnd"/>
          </w:p>
        </w:tc>
        <w:tc>
          <w:tcPr>
            <w:tcW w:w="937" w:type="dxa"/>
          </w:tcPr>
          <w:p w:rsidR="00613333" w:rsidRPr="004A75EF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Uganda</w:t>
            </w:r>
          </w:p>
        </w:tc>
      </w:tr>
      <w:tr w:rsidR="00613333" w:rsidRPr="004A75EF" w:rsidTr="00D46657">
        <w:trPr>
          <w:trHeight w:val="284"/>
        </w:trPr>
        <w:tc>
          <w:tcPr>
            <w:tcW w:w="2830" w:type="dxa"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 xml:space="preserve">Maureen </w:t>
            </w:r>
            <w:proofErr w:type="spellStart"/>
            <w:r w:rsidRPr="004A75EF">
              <w:rPr>
                <w:rFonts w:ascii="Arial" w:hAnsi="Arial" w:cs="Arial"/>
                <w:sz w:val="18"/>
                <w:szCs w:val="18"/>
              </w:rPr>
              <w:t>Amutuhaire</w:t>
            </w:r>
            <w:proofErr w:type="spellEnd"/>
            <w:r w:rsidRPr="004A75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</w:tcPr>
          <w:p w:rsidR="00613333" w:rsidRPr="004A75EF" w:rsidRDefault="00613333" w:rsidP="006133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3" w:type="dxa"/>
            <w:noWrap/>
            <w:hideMark/>
          </w:tcPr>
          <w:p w:rsidR="00613333" w:rsidRPr="004A75EF" w:rsidRDefault="00613333" w:rsidP="00613333">
            <w:pPr>
              <w:rPr>
                <w:rFonts w:ascii="Arial" w:hAnsi="Arial" w:cs="Arial"/>
                <w:sz w:val="18"/>
                <w:szCs w:val="18"/>
              </w:rPr>
            </w:pPr>
            <w:r w:rsidRPr="004A75EF">
              <w:rPr>
                <w:rFonts w:ascii="Arial" w:hAnsi="Arial" w:cs="Arial"/>
                <w:sz w:val="18"/>
                <w:szCs w:val="18"/>
              </w:rPr>
              <w:t>CHAI Uganda</w:t>
            </w:r>
          </w:p>
        </w:tc>
      </w:tr>
    </w:tbl>
    <w:p w:rsidR="008A25AE" w:rsidRPr="008016D7" w:rsidRDefault="003C4C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 A</w:t>
      </w:r>
      <w:r w:rsidR="008A25AE" w:rsidRPr="008016D7">
        <w:rPr>
          <w:rFonts w:ascii="Arial" w:hAnsi="Arial" w:cs="Arial"/>
          <w:b/>
        </w:rPr>
        <w:t xml:space="preserve"> </w:t>
      </w:r>
      <w:r w:rsidR="009C0B53">
        <w:rPr>
          <w:rFonts w:ascii="Arial" w:hAnsi="Arial" w:cs="Arial"/>
          <w:b/>
        </w:rPr>
        <w:t xml:space="preserve">in </w:t>
      </w:r>
      <w:r>
        <w:rPr>
          <w:rFonts w:ascii="Arial" w:hAnsi="Arial" w:cs="Arial"/>
          <w:b/>
        </w:rPr>
        <w:t>S1</w:t>
      </w:r>
      <w:r w:rsidR="00BD571B">
        <w:rPr>
          <w:rFonts w:ascii="Arial" w:hAnsi="Arial" w:cs="Arial"/>
          <w:b/>
        </w:rPr>
        <w:t xml:space="preserve"> Text</w:t>
      </w:r>
      <w:r w:rsidR="008A25AE" w:rsidRPr="008016D7">
        <w:rPr>
          <w:rFonts w:ascii="Arial" w:hAnsi="Arial" w:cs="Arial"/>
          <w:b/>
        </w:rPr>
        <w:t>:  Detailed study sites maps. Democratic Republic of Congo (a), Nigeria (b) and Uganda (c).</w:t>
      </w:r>
    </w:p>
    <w:p w:rsidR="008A25AE" w:rsidRDefault="008A25AE">
      <w:pPr>
        <w:rPr>
          <w:rFonts w:ascii="Arial" w:hAnsi="Arial" w:cs="Arial"/>
          <w:u w:val="single"/>
        </w:rPr>
      </w:pPr>
    </w:p>
    <w:p w:rsidR="008A25AE" w:rsidRDefault="008A25AE" w:rsidP="008A25AE">
      <w:pPr>
        <w:jc w:val="center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drawing>
          <wp:inline distT="0" distB="0" distL="0" distR="0" wp14:anchorId="05C1F910" wp14:editId="7D7C884A">
            <wp:extent cx="3411855" cy="241279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RAMAL DR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754" cy="241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5AE" w:rsidRDefault="008A25AE" w:rsidP="008A25AE">
      <w:pPr>
        <w:jc w:val="center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drawing>
          <wp:inline distT="0" distB="0" distL="0" distR="0">
            <wp:extent cx="3411855" cy="2412796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RAMAL Nigeri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5478" cy="2415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5AE" w:rsidRDefault="008A25AE" w:rsidP="008A25AE">
      <w:pPr>
        <w:jc w:val="center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drawing>
          <wp:inline distT="0" distB="0" distL="0" distR="0">
            <wp:extent cx="3431855" cy="24269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RAMAL Ugand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5542" cy="2429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u w:val="single"/>
        </w:rPr>
        <w:br w:type="page"/>
      </w:r>
    </w:p>
    <w:p w:rsidR="008016D7" w:rsidRDefault="003C4C8B" w:rsidP="0012136C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</w:t>
      </w:r>
      <w:r w:rsidR="0014332B" w:rsidRPr="008016D7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B </w:t>
      </w:r>
      <w:r w:rsidR="009C0B53">
        <w:rPr>
          <w:rFonts w:ascii="Arial" w:hAnsi="Arial" w:cs="Arial"/>
          <w:b/>
        </w:rPr>
        <w:t xml:space="preserve">in </w:t>
      </w:r>
      <w:r>
        <w:rPr>
          <w:rFonts w:ascii="Arial" w:hAnsi="Arial" w:cs="Arial"/>
          <w:b/>
        </w:rPr>
        <w:t>S1</w:t>
      </w:r>
      <w:r w:rsidR="00BD571B">
        <w:rPr>
          <w:rFonts w:ascii="Arial" w:hAnsi="Arial" w:cs="Arial"/>
          <w:b/>
        </w:rPr>
        <w:t xml:space="preserve"> Text</w:t>
      </w:r>
      <w:r w:rsidR="0014332B" w:rsidRPr="008016D7">
        <w:rPr>
          <w:rFonts w:ascii="Arial" w:hAnsi="Arial" w:cs="Arial"/>
          <w:b/>
        </w:rPr>
        <w:t>: Key indicators and survey instruments used in the CARAMAL study, by research question.</w:t>
      </w:r>
      <w:r w:rsidR="0014332B" w:rsidRPr="00C76A0E">
        <w:rPr>
          <w:rFonts w:ascii="Arial" w:hAnsi="Arial" w:cs="Arial"/>
        </w:rPr>
        <w:t xml:space="preserve">  </w:t>
      </w:r>
      <w:r w:rsidR="008016D7">
        <w:rPr>
          <w:rFonts w:ascii="Arial" w:hAnsi="Arial" w:cs="Arial"/>
        </w:rPr>
        <w:t xml:space="preserve"> </w:t>
      </w:r>
    </w:p>
    <w:p w:rsidR="0014332B" w:rsidRDefault="0014332B" w:rsidP="0012136C">
      <w:pPr>
        <w:spacing w:after="0"/>
        <w:rPr>
          <w:rFonts w:ascii="Arial" w:eastAsia="Times New Roman" w:hAnsi="Arial" w:cs="Arial"/>
          <w:noProof/>
          <w:lang w:val="en-GB"/>
        </w:rPr>
      </w:pPr>
      <w:r w:rsidRPr="00C76A0E">
        <w:rPr>
          <w:rFonts w:ascii="Arial" w:eastAsia="Times New Roman" w:hAnsi="Arial" w:cs="Arial"/>
          <w:noProof/>
          <w:lang w:val="en-GB"/>
        </w:rPr>
        <w:t>PSS = Patient surveillance system; HCPS = Health care provider survey; HHS = Household survey; EES = Economic evaluation study;  HF = Health facility; M&amp;E = routine M &amp; E activity.</w:t>
      </w:r>
    </w:p>
    <w:p w:rsidR="0012136C" w:rsidRPr="00C76A0E" w:rsidRDefault="0012136C" w:rsidP="0012136C">
      <w:pPr>
        <w:spacing w:after="0"/>
        <w:rPr>
          <w:rFonts w:ascii="Arial" w:hAnsi="Arial" w:cs="Arial"/>
        </w:rPr>
      </w:pPr>
    </w:p>
    <w:tbl>
      <w:tblPr>
        <w:tblW w:w="9352" w:type="dxa"/>
        <w:tblInd w:w="108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9352"/>
      </w:tblGrid>
      <w:tr w:rsidR="00EC5922" w:rsidRPr="00EC5922" w:rsidTr="00C76A0E">
        <w:tc>
          <w:tcPr>
            <w:tcW w:w="9352" w:type="dxa"/>
            <w:shd w:val="clear" w:color="auto" w:fill="auto"/>
          </w:tcPr>
          <w:tbl>
            <w:tblPr>
              <w:tblStyle w:val="TableGrid"/>
              <w:tblW w:w="9136" w:type="dxa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28"/>
              <w:gridCol w:w="3130"/>
              <w:gridCol w:w="1134"/>
              <w:gridCol w:w="2316"/>
              <w:gridCol w:w="1228"/>
            </w:tblGrid>
            <w:tr w:rsidR="00EC5922" w:rsidRPr="00EC5922" w:rsidTr="00C76A0E">
              <w:tc>
                <w:tcPr>
                  <w:tcW w:w="1328" w:type="dxa"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Research question</w:t>
                  </w:r>
                  <w:r w:rsidR="00A44803">
                    <w:rPr>
                      <w:rFonts w:ascii="Arial" w:hAnsi="Arial" w:cs="Arial"/>
                      <w:b/>
                      <w:noProof/>
                    </w:rPr>
                    <w:t>s</w:t>
                  </w:r>
                </w:p>
              </w:tc>
              <w:tc>
                <w:tcPr>
                  <w:tcW w:w="3130" w:type="dxa"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ndicator</w:t>
                  </w:r>
                </w:p>
              </w:tc>
              <w:tc>
                <w:tcPr>
                  <w:tcW w:w="1134" w:type="dxa"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Source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ndicator description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Frequenc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 w:val="restart"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</w:t>
                  </w:r>
                </w:p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noProof/>
                    </w:rPr>
                  </w:pPr>
                </w:p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hideMark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QA RAS coverage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M&amp;E, HCPS</w:t>
                  </w: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 xml:space="preserve">Proportion of trained and functional CHW and primary HF who provide QA RAS 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pBdr>
                      <w:left w:val="single" w:sz="4" w:space="4" w:color="auto"/>
                      <w:right w:val="single" w:sz="4" w:space="4" w:color="auto"/>
                    </w:pBd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RAS availability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M&amp;E, HCPS</w:t>
                  </w: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W/primary HF with RAS in stock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Functional referral facilities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HCPS</w:t>
                  </w: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 xml:space="preserve">Proportion of referral health facilities that have the capacity to manage severe malaria in children in line with global guidance 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Supervision</w:t>
                  </w:r>
                </w:p>
              </w:tc>
              <w:tc>
                <w:tcPr>
                  <w:tcW w:w="1134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M&amp;E, HCP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W/primary HF that received at least one supervisory visit in the past 3 months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 w:val="restart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 + II</w:t>
                  </w: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dverse events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Frequency of passively reported adverse events after RAS administration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Delayed haemolytic anaemia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Frequency of delayed haemolytic anaemia within 28 days after RAS administration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 w:val="restart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I</w:t>
                  </w: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Treatment seeking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HH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a recent history of fever (mild or severe) who attend CHW/primary HF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jc w:val="right"/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HW attendance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a recent history of fever (mild or severe) who attend CHW/primary HF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jc w:val="right"/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RAS acceptability among health workers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HCP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cceptability of pre-referral RAS among health workers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jc w:val="right"/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RAS acceptability in community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HH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cceptability of pre-referral RAS among caretakers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 xml:space="preserve">Referral 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severe febrile illness seen by CHW/primary HF who completed referral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</w:p>
              </w:tc>
              <w:tc>
                <w:tcPr>
                  <w:tcW w:w="3130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Direct reporting</w:t>
                  </w:r>
                </w:p>
              </w:tc>
              <w:tc>
                <w:tcPr>
                  <w:tcW w:w="1134" w:type="dxa"/>
                  <w:noWrap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 xml:space="preserve">Number of children &lt;5 years with severe </w:t>
                  </w:r>
                  <w:r w:rsidRPr="00EC5922">
                    <w:rPr>
                      <w:rFonts w:ascii="Arial" w:hAnsi="Arial" w:cs="Arial"/>
                      <w:noProof/>
                    </w:rPr>
                    <w:lastRenderedPageBreak/>
                    <w:t>febrile illness who report directly to RHF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lastRenderedPageBreak/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 w:val="restart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 + III</w:t>
                  </w:r>
                </w:p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</w:p>
              </w:tc>
              <w:tc>
                <w:tcPr>
                  <w:tcW w:w="3130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e-referral treatment</w:t>
                  </w:r>
                </w:p>
              </w:tc>
              <w:tc>
                <w:tcPr>
                  <w:tcW w:w="1134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severe febrile illness managed pre-referral according to guidelines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ost-referral treatment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severe febrile illness managed post-referral according to guidelines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 w:val="restart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IV</w:t>
                  </w:r>
                </w:p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</w:p>
              </w:tc>
              <w:tc>
                <w:tcPr>
                  <w:tcW w:w="3130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ase fatality ratio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 xml:space="preserve">Proportion of children &lt;5 years with severe febrile illness seen by CHW/primary HF that resulted in death within 28 days 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Malaria infection on day 28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severe febrile illness without parasites on day 28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Successful referral</w:t>
                  </w:r>
                </w:p>
              </w:tc>
              <w:tc>
                <w:tcPr>
                  <w:tcW w:w="1134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</w:t>
                  </w:r>
                </w:p>
              </w:tc>
              <w:tc>
                <w:tcPr>
                  <w:tcW w:w="255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severe febrile illness seen by CHW/primary HF who completed referral to a referral health facility</w:t>
                  </w:r>
                </w:p>
              </w:tc>
              <w:tc>
                <w:tcPr>
                  <w:tcW w:w="992" w:type="dxa"/>
                  <w:hideMark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</w:tc>
            </w:tr>
            <w:tr w:rsidR="00EC5922" w:rsidRPr="00EC5922" w:rsidDel="00E3251B" w:rsidTr="00C76A0E">
              <w:tc>
                <w:tcPr>
                  <w:tcW w:w="1328" w:type="dxa"/>
                  <w:vMerge w:val="restart"/>
                </w:tcPr>
                <w:p w:rsidR="00EC5922" w:rsidRPr="00EC5922" w:rsidDel="00E3251B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V</w:t>
                  </w:r>
                </w:p>
              </w:tc>
              <w:tc>
                <w:tcPr>
                  <w:tcW w:w="3130" w:type="dxa"/>
                </w:tcPr>
                <w:p w:rsidR="00EC5922" w:rsidRPr="00EC5922" w:rsidDel="00E3251B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sts</w:t>
                  </w:r>
                </w:p>
              </w:tc>
              <w:tc>
                <w:tcPr>
                  <w:tcW w:w="1134" w:type="dxa"/>
                </w:tcPr>
                <w:p w:rsidR="00EC5922" w:rsidRPr="00EC5922" w:rsidDel="00E3251B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EE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Total financial cost of managing severe case at community level.</w:t>
                  </w:r>
                </w:p>
                <w:p w:rsidR="00EC5922" w:rsidRPr="00EC5922" w:rsidDel="00E3251B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Marginal financial cost of adding RAS to the management.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ntinuous</w:t>
                  </w:r>
                </w:p>
                <w:p w:rsidR="00EC5922" w:rsidRPr="00EC5922" w:rsidDel="00E3251B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From project records</w:t>
                  </w:r>
                </w:p>
              </w:tc>
            </w:tr>
            <w:tr w:rsidR="00EC5922" w:rsidRPr="00EC5922" w:rsidDel="00E3251B" w:rsidTr="00C76A0E">
              <w:tc>
                <w:tcPr>
                  <w:tcW w:w="1328" w:type="dxa"/>
                  <w:vMerge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b/>
                      <w:noProof/>
                    </w:rPr>
                  </w:pPr>
                </w:p>
              </w:tc>
              <w:tc>
                <w:tcPr>
                  <w:tcW w:w="3130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Cost-effectiveness</w:t>
                  </w:r>
                </w:p>
              </w:tc>
              <w:tc>
                <w:tcPr>
                  <w:tcW w:w="1134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 EES</w:t>
                  </w:r>
                </w:p>
              </w:tc>
              <w:tc>
                <w:tcPr>
                  <w:tcW w:w="255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Financial cost of RAS interventions per death averted.</w:t>
                  </w:r>
                </w:p>
              </w:tc>
              <w:tc>
                <w:tcPr>
                  <w:tcW w:w="992" w:type="dxa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SS and project records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 w:val="restart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b/>
                      <w:noProof/>
                    </w:rPr>
                    <w:t>Exploratory / contextual</w:t>
                  </w:r>
                  <w:r w:rsidRPr="00EC5922">
                    <w:rPr>
                      <w:rFonts w:ascii="Arial" w:hAnsi="Arial" w:cs="Arial"/>
                      <w:noProof/>
                    </w:rPr>
                    <w:t xml:space="preserve"> </w:t>
                  </w:r>
                </w:p>
              </w:tc>
              <w:tc>
                <w:tcPr>
                  <w:tcW w:w="3130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Danger signs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HHS</w:t>
                  </w:r>
                </w:p>
              </w:tc>
              <w:tc>
                <w:tcPr>
                  <w:tcW w:w="2552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with a recent history of fever who reported danger signs (signs of 'severe febrile illness').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  <w:tr w:rsidR="00EC5922" w:rsidRPr="00EC5922" w:rsidTr="00C76A0E">
              <w:tc>
                <w:tcPr>
                  <w:tcW w:w="1328" w:type="dxa"/>
                  <w:vMerge/>
                  <w:shd w:val="clear" w:color="auto" w:fill="auto"/>
                </w:tcPr>
                <w:p w:rsidR="00EC5922" w:rsidRPr="00EC5922" w:rsidRDefault="00EC5922" w:rsidP="00EC5922">
                  <w:pPr>
                    <w:ind w:left="720"/>
                    <w:jc w:val="right"/>
                    <w:rPr>
                      <w:rFonts w:ascii="Arial" w:hAnsi="Arial" w:cs="Arial"/>
                      <w:noProof/>
                    </w:rPr>
                  </w:pPr>
                </w:p>
              </w:tc>
              <w:tc>
                <w:tcPr>
                  <w:tcW w:w="3130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Malaria prevalence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HHS</w:t>
                  </w:r>
                </w:p>
              </w:tc>
              <w:tc>
                <w:tcPr>
                  <w:tcW w:w="2552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Proportion of children &lt;5 years infected with malaria parasites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EC5922" w:rsidRPr="00EC5922" w:rsidRDefault="00EC5922" w:rsidP="00EC5922">
                  <w:pPr>
                    <w:rPr>
                      <w:rFonts w:ascii="Arial" w:hAnsi="Arial" w:cs="Arial"/>
                      <w:noProof/>
                    </w:rPr>
                  </w:pPr>
                  <w:r w:rsidRPr="00EC5922">
                    <w:rPr>
                      <w:rFonts w:ascii="Arial" w:hAnsi="Arial" w:cs="Arial"/>
                      <w:noProof/>
                    </w:rPr>
                    <w:t>Annually</w:t>
                  </w:r>
                </w:p>
              </w:tc>
            </w:tr>
          </w:tbl>
          <w:p w:rsidR="00EC5922" w:rsidRPr="00EC5922" w:rsidRDefault="00EC5922" w:rsidP="00EC5922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/>
              </w:rPr>
            </w:pPr>
          </w:p>
        </w:tc>
      </w:tr>
    </w:tbl>
    <w:p w:rsidR="00B37670" w:rsidRDefault="00B37670" w:rsidP="00E82D07">
      <w:pPr>
        <w:rPr>
          <w:rFonts w:ascii="Arial" w:hAnsi="Arial" w:cs="Arial"/>
          <w:lang w:val="en-GB"/>
        </w:rPr>
      </w:pPr>
    </w:p>
    <w:p w:rsidR="004B2325" w:rsidRDefault="004B2325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8016D7" w:rsidRDefault="003C4C8B" w:rsidP="008016D7">
      <w:pPr>
        <w:keepNext/>
        <w:tabs>
          <w:tab w:val="left" w:pos="851"/>
        </w:tabs>
        <w:spacing w:after="0" w:line="240" w:lineRule="auto"/>
        <w:rPr>
          <w:rFonts w:ascii="Arial" w:eastAsia="Times New Roman" w:hAnsi="Arial" w:cs="Times New Roman"/>
          <w:bCs/>
          <w:szCs w:val="20"/>
          <w:lang w:val="en-GB" w:eastAsia="de-DE"/>
        </w:rPr>
      </w:pPr>
      <w:r>
        <w:rPr>
          <w:rFonts w:ascii="Arial" w:eastAsia="Times New Roman" w:hAnsi="Arial" w:cs="Times New Roman"/>
          <w:b/>
          <w:bCs/>
          <w:szCs w:val="20"/>
          <w:lang w:val="en-GB" w:eastAsia="de-DE"/>
        </w:rPr>
        <w:lastRenderedPageBreak/>
        <w:t xml:space="preserve">Table C </w:t>
      </w:r>
      <w:r w:rsidR="009C0B53">
        <w:rPr>
          <w:rFonts w:ascii="Arial" w:eastAsia="Times New Roman" w:hAnsi="Arial" w:cs="Times New Roman"/>
          <w:b/>
          <w:bCs/>
          <w:szCs w:val="20"/>
          <w:lang w:val="en-GB" w:eastAsia="de-DE"/>
        </w:rPr>
        <w:t xml:space="preserve">in </w:t>
      </w:r>
      <w:r w:rsidR="00C76A0E" w:rsidRPr="008016D7">
        <w:rPr>
          <w:rFonts w:ascii="Arial" w:eastAsia="Times New Roman" w:hAnsi="Arial" w:cs="Times New Roman"/>
          <w:b/>
          <w:bCs/>
          <w:szCs w:val="20"/>
          <w:lang w:val="en-GB" w:eastAsia="de-DE"/>
        </w:rPr>
        <w:t>S</w:t>
      </w:r>
      <w:r>
        <w:rPr>
          <w:rFonts w:ascii="Arial" w:eastAsia="Times New Roman" w:hAnsi="Arial" w:cs="Times New Roman"/>
          <w:b/>
          <w:bCs/>
          <w:szCs w:val="20"/>
          <w:lang w:val="en-GB" w:eastAsia="de-DE"/>
        </w:rPr>
        <w:t>1</w:t>
      </w:r>
      <w:r w:rsidR="00BD571B">
        <w:rPr>
          <w:rFonts w:ascii="Arial" w:eastAsia="Times New Roman" w:hAnsi="Arial" w:cs="Times New Roman"/>
          <w:b/>
          <w:bCs/>
          <w:szCs w:val="20"/>
          <w:lang w:val="en-GB" w:eastAsia="de-DE"/>
        </w:rPr>
        <w:t xml:space="preserve"> Text</w:t>
      </w:r>
      <w:bookmarkStart w:id="0" w:name="_GoBack"/>
      <w:bookmarkEnd w:id="0"/>
      <w:r w:rsidR="00C76A0E" w:rsidRPr="008016D7">
        <w:rPr>
          <w:rFonts w:ascii="Arial" w:eastAsia="Times New Roman" w:hAnsi="Arial" w:cs="Times New Roman"/>
          <w:b/>
          <w:bCs/>
          <w:szCs w:val="20"/>
          <w:lang w:val="en-GB" w:eastAsia="de-DE"/>
        </w:rPr>
        <w:t>:</w:t>
      </w:r>
      <w:r w:rsidR="004B2325" w:rsidRPr="008016D7">
        <w:rPr>
          <w:rFonts w:ascii="Arial" w:eastAsia="Times New Roman" w:hAnsi="Arial" w:cs="Times New Roman"/>
          <w:b/>
          <w:bCs/>
          <w:szCs w:val="20"/>
          <w:lang w:val="en-GB" w:eastAsia="de-DE"/>
        </w:rPr>
        <w:t xml:space="preserve"> Demographic characteristics of study population enrolled in the Patient Surveillance System (PSS), by enrolment location.</w:t>
      </w:r>
      <w:r w:rsidR="004B2325" w:rsidRPr="004B2325">
        <w:rPr>
          <w:rFonts w:ascii="Arial" w:eastAsia="Times New Roman" w:hAnsi="Arial" w:cs="Times New Roman"/>
          <w:bCs/>
          <w:szCs w:val="20"/>
          <w:lang w:val="en-GB" w:eastAsia="de-DE"/>
        </w:rPr>
        <w:t xml:space="preserve">  </w:t>
      </w:r>
    </w:p>
    <w:p w:rsidR="004B2325" w:rsidRDefault="004B2325" w:rsidP="008016D7">
      <w:pPr>
        <w:keepNext/>
        <w:tabs>
          <w:tab w:val="left" w:pos="851"/>
        </w:tabs>
        <w:spacing w:after="0" w:line="240" w:lineRule="auto"/>
        <w:rPr>
          <w:rFonts w:ascii="Arial" w:eastAsia="Times New Roman" w:hAnsi="Arial" w:cs="Times New Roman"/>
          <w:bCs/>
          <w:szCs w:val="20"/>
          <w:lang w:val="en-GB" w:eastAsia="de-DE"/>
        </w:rPr>
      </w:pPr>
      <w:r w:rsidRPr="004B2325">
        <w:rPr>
          <w:rFonts w:ascii="Arial" w:eastAsia="Times New Roman" w:hAnsi="Arial" w:cs="Times New Roman"/>
          <w:bCs/>
          <w:szCs w:val="20"/>
          <w:lang w:val="en-GB" w:eastAsia="de-DE"/>
        </w:rPr>
        <w:t>CHW=Community Health Worker. PHC=Primary Health Care (facility).   RHF=Referral Health Facility.</w:t>
      </w:r>
    </w:p>
    <w:p w:rsidR="003B51C3" w:rsidRDefault="003B51C3" w:rsidP="008016D7">
      <w:pPr>
        <w:keepNext/>
        <w:tabs>
          <w:tab w:val="left" w:pos="851"/>
        </w:tabs>
        <w:spacing w:after="0" w:line="240" w:lineRule="auto"/>
        <w:rPr>
          <w:rFonts w:ascii="Arial" w:eastAsia="Times New Roman" w:hAnsi="Arial" w:cs="Times New Roman"/>
          <w:bCs/>
          <w:szCs w:val="20"/>
          <w:lang w:val="en-GB" w:eastAsia="de-DE"/>
        </w:rPr>
      </w:pPr>
    </w:p>
    <w:tbl>
      <w:tblPr>
        <w:tblW w:w="689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15"/>
        <w:gridCol w:w="530"/>
        <w:gridCol w:w="1699"/>
        <w:gridCol w:w="570"/>
      </w:tblGrid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</w:p>
        </w:tc>
        <w:tc>
          <w:tcPr>
            <w:tcW w:w="2645" w:type="dxa"/>
            <w:gridSpan w:val="2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Enrolment</w:t>
            </w:r>
            <w:r w:rsidR="00963A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 xml:space="preserve">  </w:t>
            </w:r>
            <w:r w:rsidRPr="004B23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CHW/PHC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Enrolment RHF</w:t>
            </w:r>
          </w:p>
        </w:tc>
      </w:tr>
      <w:tr w:rsidR="004B2325" w:rsidRPr="004B2325" w:rsidTr="001E5250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%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%</w:t>
            </w:r>
          </w:p>
        </w:tc>
      </w:tr>
      <w:tr w:rsidR="004B2325" w:rsidRPr="004B2325" w:rsidTr="001E5250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R Congo 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’042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’498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Health Zone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Ipamu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12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7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16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6.6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Keng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10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6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90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6.3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Kingandu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1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6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2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.2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61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3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31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2.6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Fe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42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6.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18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7.4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ge (years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- 0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2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.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0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.3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- 1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8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3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.3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- 2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4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1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9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9.8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- 3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6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1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6.7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- 4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1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3.9</w:t>
            </w:r>
          </w:p>
        </w:tc>
      </w:tr>
      <w:tr w:rsidR="004B2325" w:rsidRPr="004B2325" w:rsidTr="001E5250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Nigeria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58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47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GA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Fufor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7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1.0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1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7.0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yo Belwa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7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1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7.2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ong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.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04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5.9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0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0.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7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5.6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Fe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5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9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7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4.4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ge (years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- 0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94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.1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- 1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7.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2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6.0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- 2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8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6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1.1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- 3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3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6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9.1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- 4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2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0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2.8</w:t>
            </w:r>
          </w:p>
        </w:tc>
      </w:tr>
      <w:tr w:rsidR="004B2325" w:rsidRPr="004B2325" w:rsidTr="001E5250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Uganda 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’927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’786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shd w:val="clear" w:color="auto" w:fill="BFBFBF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istrict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Ko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78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5.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5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.6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Kwania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05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6.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8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.8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Oyam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08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7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55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5.6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’09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3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55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5.7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Female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83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6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23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4.3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ge (years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- 0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1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3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9.2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- 1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’13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8.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3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.8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- 2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91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9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5.1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- 3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2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2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.4</w:t>
            </w:r>
          </w:p>
        </w:tc>
      </w:tr>
      <w:tr w:rsidR="004B2325" w:rsidRPr="004B2325" w:rsidTr="001E5250"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ind w:firstLine="215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- 4.9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3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4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4B2325" w:rsidRPr="004B2325" w:rsidRDefault="004B2325" w:rsidP="001E52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4B232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0.6</w:t>
            </w:r>
          </w:p>
        </w:tc>
      </w:tr>
    </w:tbl>
    <w:p w:rsidR="006E7C03" w:rsidRDefault="006E7C03" w:rsidP="0012136C">
      <w:pPr>
        <w:rPr>
          <w:rFonts w:ascii="Arial" w:hAnsi="Arial" w:cs="Arial"/>
          <w:lang w:val="en-GB"/>
        </w:rPr>
      </w:pPr>
    </w:p>
    <w:sectPr w:rsidR="006E7C03" w:rsidSect="00D23D80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670"/>
    <w:rsid w:val="000F43C2"/>
    <w:rsid w:val="0012136C"/>
    <w:rsid w:val="001312CF"/>
    <w:rsid w:val="0014332B"/>
    <w:rsid w:val="00176980"/>
    <w:rsid w:val="001A2BB6"/>
    <w:rsid w:val="001B72AF"/>
    <w:rsid w:val="001E5250"/>
    <w:rsid w:val="003101F1"/>
    <w:rsid w:val="00312F67"/>
    <w:rsid w:val="003B51C3"/>
    <w:rsid w:val="003C4C8B"/>
    <w:rsid w:val="003E59D7"/>
    <w:rsid w:val="00467A4E"/>
    <w:rsid w:val="0049419D"/>
    <w:rsid w:val="004A75EF"/>
    <w:rsid w:val="004B2325"/>
    <w:rsid w:val="004E7C8C"/>
    <w:rsid w:val="005534C9"/>
    <w:rsid w:val="00613333"/>
    <w:rsid w:val="00657089"/>
    <w:rsid w:val="006A1A93"/>
    <w:rsid w:val="006E7C03"/>
    <w:rsid w:val="007256EC"/>
    <w:rsid w:val="007A02C1"/>
    <w:rsid w:val="008016D7"/>
    <w:rsid w:val="008A25AE"/>
    <w:rsid w:val="008B4687"/>
    <w:rsid w:val="00963617"/>
    <w:rsid w:val="00963A01"/>
    <w:rsid w:val="009C0B53"/>
    <w:rsid w:val="00A15E32"/>
    <w:rsid w:val="00A44803"/>
    <w:rsid w:val="00AA408B"/>
    <w:rsid w:val="00AE4E2E"/>
    <w:rsid w:val="00B37670"/>
    <w:rsid w:val="00B65225"/>
    <w:rsid w:val="00BA7966"/>
    <w:rsid w:val="00BD140A"/>
    <w:rsid w:val="00BD571B"/>
    <w:rsid w:val="00BE39C2"/>
    <w:rsid w:val="00C76A0E"/>
    <w:rsid w:val="00C91365"/>
    <w:rsid w:val="00CA178D"/>
    <w:rsid w:val="00D23D80"/>
    <w:rsid w:val="00D46657"/>
    <w:rsid w:val="00DE3BFD"/>
    <w:rsid w:val="00E2521D"/>
    <w:rsid w:val="00E82D07"/>
    <w:rsid w:val="00E94ED2"/>
    <w:rsid w:val="00EC5922"/>
    <w:rsid w:val="00F248D8"/>
    <w:rsid w:val="00F866F8"/>
    <w:rsid w:val="00F97A59"/>
    <w:rsid w:val="00FD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37274"/>
  <w15:chartTrackingRefBased/>
  <w15:docId w15:val="{887555BC-032E-42BD-A9BE-CB997CA0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9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75E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1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engeler</dc:creator>
  <cp:keywords/>
  <dc:description/>
  <cp:lastModifiedBy>Oliver Ian Tolentino</cp:lastModifiedBy>
  <cp:revision>3</cp:revision>
  <dcterms:created xsi:type="dcterms:W3CDTF">2022-06-08T15:48:00Z</dcterms:created>
  <dcterms:modified xsi:type="dcterms:W3CDTF">2022-06-12T06:21:00Z</dcterms:modified>
</cp:coreProperties>
</file>